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B7F6E" w14:textId="1E1F73F7" w:rsidR="0022551E" w:rsidRPr="0022551E" w:rsidRDefault="0022551E" w:rsidP="0022551E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Toc80963365"/>
      <w:r w:rsidRPr="0022551E">
        <w:rPr>
          <w:rFonts w:ascii="Times New Roman" w:hAnsi="Times New Roman"/>
          <w:b/>
          <w:bCs/>
          <w:sz w:val="24"/>
          <w:szCs w:val="24"/>
          <w:lang w:val="en-GB"/>
        </w:rPr>
        <w:t>Table</w:t>
      </w:r>
      <w:r w:rsidR="000E0781">
        <w:rPr>
          <w:rFonts w:ascii="Times New Roman" w:hAnsi="Times New Roman"/>
          <w:b/>
          <w:bCs/>
          <w:sz w:val="24"/>
          <w:szCs w:val="24"/>
          <w:lang w:val="en-GB"/>
        </w:rPr>
        <w:t xml:space="preserve"> S1</w:t>
      </w:r>
      <w:r w:rsidRPr="0022551E">
        <w:rPr>
          <w:rFonts w:ascii="Times New Roman" w:hAnsi="Times New Roman" w:cs="Times New Roman"/>
          <w:b/>
          <w:bCs/>
          <w:sz w:val="24"/>
          <w:szCs w:val="24"/>
          <w:lang w:val="en-GB"/>
        </w:rPr>
        <w:t>: Implementation Plan of the Clinical Nursing Education Framework</w:t>
      </w:r>
      <w:bookmarkEnd w:id="0"/>
    </w:p>
    <w:tbl>
      <w:tblPr>
        <w:tblStyle w:val="TableGrid1"/>
        <w:tblW w:w="13839" w:type="dxa"/>
        <w:tblLook w:val="04A0" w:firstRow="1" w:lastRow="0" w:firstColumn="1" w:lastColumn="0" w:noHBand="0" w:noVBand="1"/>
      </w:tblPr>
      <w:tblGrid>
        <w:gridCol w:w="2538"/>
        <w:gridCol w:w="3390"/>
        <w:gridCol w:w="677"/>
        <w:gridCol w:w="3235"/>
        <w:gridCol w:w="677"/>
        <w:gridCol w:w="2706"/>
        <w:gridCol w:w="616"/>
      </w:tblGrid>
      <w:tr w:rsidR="0022551E" w:rsidRPr="0022551E" w14:paraId="7B3394D1" w14:textId="77777777" w:rsidTr="004541CA">
        <w:trPr>
          <w:trHeight w:val="753"/>
          <w:tblHeader/>
        </w:trPr>
        <w:tc>
          <w:tcPr>
            <w:tcW w:w="2540" w:type="dxa"/>
          </w:tcPr>
          <w:p w14:paraId="0DE45D4E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ndard</w:t>
            </w:r>
          </w:p>
        </w:tc>
        <w:tc>
          <w:tcPr>
            <w:tcW w:w="3394" w:type="dxa"/>
          </w:tcPr>
          <w:p w14:paraId="0CDC319C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itial Phase</w:t>
            </w:r>
          </w:p>
          <w:p w14:paraId="7667F0F4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rst 6 months</w:t>
            </w:r>
          </w:p>
        </w:tc>
        <w:tc>
          <w:tcPr>
            <w:tcW w:w="677" w:type="dxa"/>
          </w:tcPr>
          <w:p w14:paraId="0C93C531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</w:t>
            </w:r>
          </w:p>
        </w:tc>
        <w:tc>
          <w:tcPr>
            <w:tcW w:w="3239" w:type="dxa"/>
          </w:tcPr>
          <w:p w14:paraId="1C00A8B8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mediate Phase</w:t>
            </w:r>
          </w:p>
          <w:p w14:paraId="60554BFF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 the next 2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nd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year</w:t>
            </w:r>
          </w:p>
        </w:tc>
        <w:tc>
          <w:tcPr>
            <w:tcW w:w="677" w:type="dxa"/>
          </w:tcPr>
          <w:p w14:paraId="43515578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</w:t>
            </w:r>
          </w:p>
        </w:tc>
        <w:tc>
          <w:tcPr>
            <w:tcW w:w="2707" w:type="dxa"/>
          </w:tcPr>
          <w:p w14:paraId="2248C2A6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nal Phase</w:t>
            </w:r>
          </w:p>
          <w:p w14:paraId="5C601CEA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rd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 4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&amp; 5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year</w:t>
            </w:r>
          </w:p>
        </w:tc>
        <w:tc>
          <w:tcPr>
            <w:tcW w:w="605" w:type="dxa"/>
          </w:tcPr>
          <w:p w14:paraId="6E422934" w14:textId="77777777" w:rsidR="0022551E" w:rsidRPr="0022551E" w:rsidRDefault="0022551E" w:rsidP="002255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</w:t>
            </w:r>
          </w:p>
        </w:tc>
      </w:tr>
      <w:tr w:rsidR="0022551E" w:rsidRPr="0022551E" w14:paraId="45F9CD07" w14:textId="77777777" w:rsidTr="004541CA">
        <w:trPr>
          <w:trHeight w:val="144"/>
        </w:trPr>
        <w:tc>
          <w:tcPr>
            <w:tcW w:w="2540" w:type="dxa"/>
          </w:tcPr>
          <w:p w14:paraId="04E1098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mmunication and collaboration between stakeholders</w:t>
            </w: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vide for seamless preparation of students in the classroom and clinical areas</w:t>
            </w:r>
          </w:p>
        </w:tc>
        <w:tc>
          <w:tcPr>
            <w:tcW w:w="3394" w:type="dxa"/>
          </w:tcPr>
          <w:p w14:paraId="4837D776" w14:textId="77777777" w:rsidR="0022551E" w:rsidRPr="0022551E" w:rsidRDefault="0022551E" w:rsidP="0022551E">
            <w:pPr>
              <w:numPr>
                <w:ilvl w:val="0"/>
                <w:numId w:val="5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itute a Clinical Learning Forum (CLF) with representation from NS, NEI and SS to monitor implementation of the framework</w:t>
            </w:r>
          </w:p>
          <w:p w14:paraId="2151AC07" w14:textId="77777777" w:rsidR="0022551E" w:rsidRPr="0022551E" w:rsidRDefault="0022551E" w:rsidP="0022551E">
            <w:pPr>
              <w:numPr>
                <w:ilvl w:val="0"/>
                <w:numId w:val="5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rite constitution for a Clinical Learning Forum (CLF) </w:t>
            </w:r>
          </w:p>
          <w:p w14:paraId="55413A12" w14:textId="77777777" w:rsidR="0022551E" w:rsidRPr="0022551E" w:rsidRDefault="0022551E" w:rsidP="0022551E">
            <w:pPr>
              <w:numPr>
                <w:ilvl w:val="0"/>
                <w:numId w:val="5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CLF should include sub-committees on the clinical teaching programme, the formal system of clinical supervision, clinical placements and clinical assessment  </w:t>
            </w:r>
          </w:p>
          <w:p w14:paraId="425DA0DA" w14:textId="77777777" w:rsidR="0022551E" w:rsidRPr="0022551E" w:rsidRDefault="0022551E" w:rsidP="0022551E">
            <w:pPr>
              <w:numPr>
                <w:ilvl w:val="0"/>
                <w:numId w:val="5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epresentatives should meet to establish ground rules and plans</w:t>
            </w:r>
          </w:p>
        </w:tc>
        <w:tc>
          <w:tcPr>
            <w:tcW w:w="677" w:type="dxa"/>
          </w:tcPr>
          <w:p w14:paraId="1CF09CA5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55B62A6D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48867230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68D76610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A7370B8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9B814D1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60364D4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B3FD6C2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B1E9DB9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6095CCD3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6DDF95FD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3589F4DC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8836FC5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56395DC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4878E2BA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609ED030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47A59A61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7204605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6C2AEBEE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5A9F98E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4D78C3D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C2BB6DB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412E054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5334B83A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288C6E60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3239" w:type="dxa"/>
          </w:tcPr>
          <w:p w14:paraId="2E732288" w14:textId="77777777" w:rsidR="0022551E" w:rsidRPr="0022551E" w:rsidRDefault="0022551E" w:rsidP="0022551E">
            <w:pPr>
              <w:numPr>
                <w:ilvl w:val="0"/>
                <w:numId w:val="4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et regularly and function as a CPF according to constitution of the CPF </w:t>
            </w:r>
          </w:p>
          <w:p w14:paraId="12008417" w14:textId="77777777" w:rsidR="0022551E" w:rsidRPr="0022551E" w:rsidRDefault="0022551E" w:rsidP="0022551E">
            <w:pPr>
              <w:numPr>
                <w:ilvl w:val="0"/>
                <w:numId w:val="4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point members onto sub-committees </w:t>
            </w:r>
          </w:p>
          <w:p w14:paraId="38D8212D" w14:textId="77777777" w:rsidR="0022551E" w:rsidRPr="0022551E" w:rsidRDefault="0022551E" w:rsidP="0022551E">
            <w:pPr>
              <w:numPr>
                <w:ilvl w:val="0"/>
                <w:numId w:val="4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 quarterly reports submitted by sub-committees</w:t>
            </w:r>
          </w:p>
          <w:p w14:paraId="567D8560" w14:textId="77777777" w:rsidR="0022551E" w:rsidRPr="0022551E" w:rsidRDefault="0022551E" w:rsidP="0022551E">
            <w:pPr>
              <w:numPr>
                <w:ilvl w:val="0"/>
                <w:numId w:val="4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tain communication with the Nursing and Midwifery Council </w:t>
            </w:r>
          </w:p>
          <w:p w14:paraId="28729F66" w14:textId="77777777" w:rsidR="0022551E" w:rsidRPr="0022551E" w:rsidRDefault="0022551E" w:rsidP="0022551E">
            <w:pPr>
              <w:numPr>
                <w:ilvl w:val="0"/>
                <w:numId w:val="4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 feedback of NM&amp;C activities and changes to all stakeholders</w:t>
            </w:r>
          </w:p>
        </w:tc>
        <w:tc>
          <w:tcPr>
            <w:tcW w:w="677" w:type="dxa"/>
          </w:tcPr>
          <w:p w14:paraId="5059D8A1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21D88AC2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0B4FE80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13852D30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77233957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1D5BB392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04B058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EE04AC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0E36191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S </w:t>
            </w:r>
          </w:p>
          <w:p w14:paraId="4C6E7D8C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D3420B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54998633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BE2314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5473DB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77ED7E3C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07" w:type="dxa"/>
          </w:tcPr>
          <w:p w14:paraId="6D10B04A" w14:textId="77777777" w:rsidR="0022551E" w:rsidRPr="0022551E" w:rsidRDefault="0022551E" w:rsidP="0022551E">
            <w:pPr>
              <w:numPr>
                <w:ilvl w:val="0"/>
                <w:numId w:val="3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view roles and functioning of CLF and amend as required </w:t>
            </w:r>
          </w:p>
          <w:p w14:paraId="344807B0" w14:textId="77777777" w:rsidR="0022551E" w:rsidRPr="0022551E" w:rsidRDefault="0022551E" w:rsidP="0022551E">
            <w:pPr>
              <w:numPr>
                <w:ilvl w:val="0"/>
                <w:numId w:val="3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e regular meetings and activities</w:t>
            </w:r>
          </w:p>
        </w:tc>
        <w:tc>
          <w:tcPr>
            <w:tcW w:w="605" w:type="dxa"/>
          </w:tcPr>
          <w:p w14:paraId="4A5BA7B4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393D8A25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08E97A8C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S </w:t>
            </w:r>
          </w:p>
          <w:p w14:paraId="000EFCD1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059AFE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2417DD8A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429AC163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</w:tr>
      <w:tr w:rsidR="0022551E" w:rsidRPr="0022551E" w14:paraId="72CD01C7" w14:textId="77777777" w:rsidTr="004541CA">
        <w:trPr>
          <w:trHeight w:val="1921"/>
        </w:trPr>
        <w:tc>
          <w:tcPr>
            <w:tcW w:w="2540" w:type="dxa"/>
          </w:tcPr>
          <w:p w14:paraId="1B3B6C1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1" w:name="_Hlk65847181"/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Clinical teaching</w:t>
            </w: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gramme</w:t>
            </w: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ll provide cost-effective, innovative and relevant education to prepare students for their future roles as professional nurses</w:t>
            </w:r>
            <w:bookmarkEnd w:id="1"/>
          </w:p>
        </w:tc>
        <w:tc>
          <w:tcPr>
            <w:tcW w:w="3394" w:type="dxa"/>
          </w:tcPr>
          <w:p w14:paraId="51AFAE4A" w14:textId="77777777" w:rsidR="0022551E" w:rsidRPr="0022551E" w:rsidRDefault="0022551E" w:rsidP="0022551E">
            <w:pPr>
              <w:numPr>
                <w:ilvl w:val="0"/>
                <w:numId w:val="7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rify the learning needs of the Student before clinical placement or skills laboratory sessions</w:t>
            </w:r>
          </w:p>
          <w:p w14:paraId="5BBE1C3B" w14:textId="77777777" w:rsidR="0022551E" w:rsidRPr="0022551E" w:rsidRDefault="0022551E" w:rsidP="0022551E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-test students a week prior to placement </w:t>
            </w:r>
          </w:p>
          <w:p w14:paraId="274DEAFC" w14:textId="77777777" w:rsidR="0022551E" w:rsidRPr="0022551E" w:rsidRDefault="0022551E" w:rsidP="0022551E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n a pre-briefing and debriefing for clinical teaching  </w:t>
            </w:r>
          </w:p>
          <w:p w14:paraId="733CA06F" w14:textId="77777777" w:rsidR="0022551E" w:rsidRPr="0022551E" w:rsidRDefault="0022551E" w:rsidP="0022551E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entify an area in the department to be used as a skills unit </w:t>
            </w:r>
          </w:p>
          <w:p w14:paraId="77E3A8D3" w14:textId="77777777" w:rsidR="0022551E" w:rsidRPr="0022551E" w:rsidRDefault="0022551E" w:rsidP="0022551E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k out a budget for requirements for the skills unit </w:t>
            </w:r>
          </w:p>
          <w:p w14:paraId="73D09312" w14:textId="77777777" w:rsidR="0022551E" w:rsidRPr="0022551E" w:rsidRDefault="0022551E" w:rsidP="0022551E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deo skills that will be taught in the skills lab should be posted on the students learning platform for pre-skills preparation</w:t>
            </w:r>
          </w:p>
          <w:p w14:paraId="23A71373" w14:textId="77777777" w:rsidR="0022551E" w:rsidRPr="0022551E" w:rsidRDefault="0022551E" w:rsidP="0022551E">
            <w:pPr>
              <w:numPr>
                <w:ilvl w:val="0"/>
                <w:numId w:val="1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mind students at least 4 weeks to clinical placement</w:t>
            </w:r>
          </w:p>
        </w:tc>
        <w:tc>
          <w:tcPr>
            <w:tcW w:w="677" w:type="dxa"/>
          </w:tcPr>
          <w:p w14:paraId="5BA1EAA2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B32A1B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0D63452C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34616A19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301501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I </w:t>
            </w:r>
          </w:p>
          <w:p w14:paraId="07A28BA0" w14:textId="77777777" w:rsidR="0022551E" w:rsidRPr="0022551E" w:rsidRDefault="0022551E" w:rsidP="0022551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D33ED0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201D6231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224CC739" w14:textId="77777777" w:rsidR="0022551E" w:rsidRPr="0022551E" w:rsidRDefault="0022551E" w:rsidP="0022551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S </w:t>
            </w:r>
          </w:p>
          <w:p w14:paraId="7683A2E1" w14:textId="77777777" w:rsidR="0022551E" w:rsidRPr="0022551E" w:rsidRDefault="0022551E" w:rsidP="0022551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0C9563" w14:textId="77777777" w:rsidR="0022551E" w:rsidRPr="0022551E" w:rsidRDefault="0022551E" w:rsidP="0022551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I </w:t>
            </w:r>
          </w:p>
          <w:p w14:paraId="04CBD65A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AEAF6F1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10308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I </w:t>
            </w:r>
          </w:p>
          <w:p w14:paraId="5F226EA0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6FAEA2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I </w:t>
            </w:r>
          </w:p>
          <w:p w14:paraId="22F6E2C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6757CA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9FDC9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DF532A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EI</w:t>
            </w:r>
          </w:p>
          <w:p w14:paraId="5886742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39" w:type="dxa"/>
          </w:tcPr>
          <w:p w14:paraId="392407B7" w14:textId="77777777" w:rsidR="0022551E" w:rsidRPr="0022551E" w:rsidRDefault="0022551E" w:rsidP="0022551E">
            <w:pPr>
              <w:numPr>
                <w:ilvl w:val="0"/>
                <w:numId w:val="8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ign learning contracts with students</w:t>
            </w:r>
          </w:p>
          <w:p w14:paraId="3648CCC0" w14:textId="77777777" w:rsidR="0022551E" w:rsidRPr="0022551E" w:rsidRDefault="0022551E" w:rsidP="0022551E">
            <w:pPr>
              <w:numPr>
                <w:ilvl w:val="0"/>
                <w:numId w:val="8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duce students to self-directed learning</w:t>
            </w:r>
          </w:p>
          <w:p w14:paraId="21E3B05A" w14:textId="77777777" w:rsidR="0022551E" w:rsidRPr="0022551E" w:rsidRDefault="0022551E" w:rsidP="0022551E">
            <w:pPr>
              <w:numPr>
                <w:ilvl w:val="0"/>
                <w:numId w:val="8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chase equipment for skills laboratory</w:t>
            </w:r>
          </w:p>
          <w:p w14:paraId="36F134ED" w14:textId="77777777" w:rsidR="0022551E" w:rsidRPr="0022551E" w:rsidRDefault="0022551E" w:rsidP="0022551E">
            <w:pPr>
              <w:numPr>
                <w:ilvl w:val="0"/>
                <w:numId w:val="8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 low-cost simulation aids</w:t>
            </w:r>
          </w:p>
          <w:p w14:paraId="5E8845D5" w14:textId="77777777" w:rsidR="0022551E" w:rsidRPr="0022551E" w:rsidRDefault="0022551E" w:rsidP="0022551E">
            <w:pPr>
              <w:numPr>
                <w:ilvl w:val="0"/>
                <w:numId w:val="8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elop the designated area as a skills unit</w:t>
            </w:r>
          </w:p>
          <w:p w14:paraId="2CEBDF23" w14:textId="77777777" w:rsidR="0022551E" w:rsidRPr="0022551E" w:rsidRDefault="0022551E" w:rsidP="0022551E">
            <w:pPr>
              <w:numPr>
                <w:ilvl w:val="0"/>
                <w:numId w:val="8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entate students to effective use of skills unit</w:t>
            </w:r>
          </w:p>
          <w:p w14:paraId="6FDC04A0" w14:textId="77777777" w:rsidR="0022551E" w:rsidRPr="0022551E" w:rsidRDefault="0022551E" w:rsidP="0022551E">
            <w:pPr>
              <w:numPr>
                <w:ilvl w:val="0"/>
                <w:numId w:val="8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vide specialised training for lecturers on high and low fidelity simulation and innovative skills teaching methods </w:t>
            </w:r>
          </w:p>
          <w:p w14:paraId="66AA4FD4" w14:textId="77777777" w:rsidR="0022551E" w:rsidRPr="0022551E" w:rsidRDefault="0022551E" w:rsidP="0022551E">
            <w:pPr>
              <w:numPr>
                <w:ilvl w:val="0"/>
                <w:numId w:val="8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rchase audio visual equipment for the real-time transmission of scenario simulations and debriefing </w:t>
            </w: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o students not in the skills unit. </w:t>
            </w:r>
          </w:p>
          <w:p w14:paraId="2EC572D3" w14:textId="77777777" w:rsidR="0022551E" w:rsidRPr="0022551E" w:rsidRDefault="0022551E" w:rsidP="0022551E">
            <w:pPr>
              <w:numPr>
                <w:ilvl w:val="0"/>
                <w:numId w:val="8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 for embedding small group clinical skills teaching in the curricula.</w:t>
            </w:r>
          </w:p>
        </w:tc>
        <w:tc>
          <w:tcPr>
            <w:tcW w:w="677" w:type="dxa"/>
          </w:tcPr>
          <w:p w14:paraId="67D2D753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EI</w:t>
            </w:r>
          </w:p>
          <w:p w14:paraId="1E9B80B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4EA5C618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48AD69D9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3FC28F9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260B3A9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17D3AF8A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F01FE33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7A81C5C9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5F8DB95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0CFCA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1C465529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3DD757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4C7B0F74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0CAFB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BE6391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67FE61DA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FCE08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3E904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3F32E471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72904E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07" w:type="dxa"/>
          </w:tcPr>
          <w:p w14:paraId="2C16BE3A" w14:textId="77777777" w:rsidR="0022551E" w:rsidRPr="0022551E" w:rsidRDefault="0022551E" w:rsidP="0022551E">
            <w:pPr>
              <w:numPr>
                <w:ilvl w:val="0"/>
                <w:numId w:val="11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Purchase additional simulation equipment </w:t>
            </w:r>
          </w:p>
          <w:p w14:paraId="7F8C9241" w14:textId="77777777" w:rsidR="0022551E" w:rsidRPr="0022551E" w:rsidRDefault="0022551E" w:rsidP="0022551E">
            <w:pPr>
              <w:numPr>
                <w:ilvl w:val="0"/>
                <w:numId w:val="11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n a yearly evaluation of the effectiveness of steps taken to improve clinical teaching </w:t>
            </w:r>
          </w:p>
          <w:p w14:paraId="4ED3C9FD" w14:textId="77777777" w:rsidR="0022551E" w:rsidRPr="0022551E" w:rsidRDefault="0022551E" w:rsidP="0022551E">
            <w:pPr>
              <w:numPr>
                <w:ilvl w:val="0"/>
                <w:numId w:val="11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lement changes as required</w:t>
            </w:r>
          </w:p>
        </w:tc>
        <w:tc>
          <w:tcPr>
            <w:tcW w:w="605" w:type="dxa"/>
          </w:tcPr>
          <w:p w14:paraId="2DF8CAD9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3C8ABBC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1538090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6B77ED0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</w:tr>
      <w:tr w:rsidR="0022551E" w:rsidRPr="0022551E" w14:paraId="7C82396E" w14:textId="77777777" w:rsidTr="004541CA">
        <w:trPr>
          <w:trHeight w:val="144"/>
        </w:trPr>
        <w:tc>
          <w:tcPr>
            <w:tcW w:w="2540" w:type="dxa"/>
          </w:tcPr>
          <w:p w14:paraId="3DCA203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 formal system of clinical supervision</w:t>
            </w: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vides structure and support to students to enhance translation of theory into practice</w:t>
            </w:r>
          </w:p>
        </w:tc>
        <w:tc>
          <w:tcPr>
            <w:tcW w:w="3394" w:type="dxa"/>
          </w:tcPr>
          <w:p w14:paraId="0E428745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evelop a budget and motivate for funding for the engagement of preceptors </w:t>
            </w:r>
          </w:p>
          <w:p w14:paraId="294C18C4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velop a memorandum of understanding between the service settings and the NEI on the selection, appointment and training of preceptors for student supervision.</w:t>
            </w:r>
          </w:p>
          <w:p w14:paraId="675EE19B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etermine the position and responsibilities of the existing clinical facilitators (registered nurses) in relation to the preceptors and the nursing students  </w:t>
            </w:r>
          </w:p>
          <w:p w14:paraId="3E01DF4F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Determine the position and responsibilities of the nurse educators in relation to clinical supervision.</w:t>
            </w:r>
          </w:p>
          <w:p w14:paraId="68E0B808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ign a best practice workshop on clinical supervision skills.</w:t>
            </w:r>
          </w:p>
          <w:p w14:paraId="1000FF0C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elop an electronic monitoring system of students during placements</w:t>
            </w:r>
          </w:p>
          <w:p w14:paraId="114537A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677" w:type="dxa"/>
          </w:tcPr>
          <w:p w14:paraId="27755977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NEI</w:t>
            </w:r>
          </w:p>
          <w:p w14:paraId="5BF5E280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02FF3227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1333B9FE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I, SS</w:t>
            </w:r>
          </w:p>
          <w:p w14:paraId="4273051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198111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1D453E1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9A2C53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475A19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3FC4A499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75EB68C1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EI</w:t>
            </w:r>
          </w:p>
          <w:p w14:paraId="631EB8E2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  <w:p w14:paraId="2CA7B13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384628CD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98258C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45E56D5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  <w:p w14:paraId="0DA0514A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A5B3D94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I</w:t>
            </w:r>
          </w:p>
          <w:p w14:paraId="79562B5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239" w:type="dxa"/>
          </w:tcPr>
          <w:p w14:paraId="79CA4508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 xml:space="preserve">Appoint preceptors </w:t>
            </w:r>
          </w:p>
          <w:p w14:paraId="5FC7313A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raining dates should be agreed upon with authorities of the clinical facilities to enable the selected staff to attend.</w:t>
            </w:r>
          </w:p>
          <w:p w14:paraId="77B85881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xpose all preceptors, clinical facilitators and nurse educators to the best practice workshop on clinical supervisory skills</w:t>
            </w:r>
          </w:p>
          <w:p w14:paraId="76285647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llocate students to preceptors that have participated in the supervision training course </w:t>
            </w: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for ongoing clinical supervision</w:t>
            </w:r>
          </w:p>
          <w:p w14:paraId="0482E718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velop a feedback system for both preceptors and students to discuss the level of supervision provided to the student.</w:t>
            </w:r>
          </w:p>
          <w:p w14:paraId="2CE83C97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mprove preceptorship by implementing lessons learnt from feedback system</w:t>
            </w:r>
          </w:p>
          <w:p w14:paraId="64694186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 users on how to use the electronic platform for clinical supervision</w:t>
            </w:r>
          </w:p>
        </w:tc>
        <w:tc>
          <w:tcPr>
            <w:tcW w:w="677" w:type="dxa"/>
          </w:tcPr>
          <w:p w14:paraId="35039543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EI</w:t>
            </w:r>
          </w:p>
          <w:p w14:paraId="6581EE2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449B0F16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0B9E9790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S </w:t>
            </w:r>
          </w:p>
          <w:p w14:paraId="5E29173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6DC4F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2A4C50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 SS</w:t>
            </w:r>
          </w:p>
          <w:p w14:paraId="78BE7A51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676CC9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C5427F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4A94D60E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S </w:t>
            </w:r>
          </w:p>
          <w:p w14:paraId="4AE4C1B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4E828C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72177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48FB05A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148DD7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92577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, SS</w:t>
            </w:r>
          </w:p>
          <w:p w14:paraId="453201F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8322B3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</w:tc>
        <w:tc>
          <w:tcPr>
            <w:tcW w:w="2707" w:type="dxa"/>
          </w:tcPr>
          <w:p w14:paraId="03D6F410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 xml:space="preserve">Review the attendance rate and feedback from the attendees at the workshops. </w:t>
            </w:r>
          </w:p>
          <w:p w14:paraId="685DC4C7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nduct a research study on the translation into practice of the supervisory skills taught in the workshop</w:t>
            </w:r>
          </w:p>
          <w:p w14:paraId="7053049F" w14:textId="77777777" w:rsidR="0022551E" w:rsidRPr="0022551E" w:rsidRDefault="0022551E" w:rsidP="0022551E">
            <w:pPr>
              <w:numPr>
                <w:ilvl w:val="0"/>
                <w:numId w:val="6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eview the success (level of attendance, and student feedback) of the supervision </w:t>
            </w: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training program and refine as required.</w:t>
            </w:r>
          </w:p>
        </w:tc>
        <w:tc>
          <w:tcPr>
            <w:tcW w:w="605" w:type="dxa"/>
          </w:tcPr>
          <w:p w14:paraId="3BE52B0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NEI</w:t>
            </w:r>
          </w:p>
          <w:p w14:paraId="61B1126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611B9EE1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7BAB170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6DA0041E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I</w:t>
            </w:r>
          </w:p>
          <w:p w14:paraId="2ECAEE4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3A25067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3976052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7FB0A80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I</w:t>
            </w:r>
          </w:p>
          <w:p w14:paraId="372AB583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22551E" w:rsidRPr="0022551E" w14:paraId="04C51D27" w14:textId="77777777" w:rsidTr="004541CA">
        <w:trPr>
          <w:trHeight w:val="7985"/>
        </w:trPr>
        <w:tc>
          <w:tcPr>
            <w:tcW w:w="2540" w:type="dxa"/>
          </w:tcPr>
          <w:p w14:paraId="2AE21EC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he 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inical placement</w:t>
            </w: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stem is structured to facilitate optimal exposure to practice and appropriate student assessment</w:t>
            </w:r>
          </w:p>
        </w:tc>
        <w:tc>
          <w:tcPr>
            <w:tcW w:w="3394" w:type="dxa"/>
          </w:tcPr>
          <w:p w14:paraId="3FC4A9C4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velop a clinical placement policy manual containing ward policies, duties and responsibilities of students, lecturers, preceptors and clinical facilitators.</w:t>
            </w:r>
          </w:p>
          <w:p w14:paraId="76B19160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gotiate placement dates with the service setting </w:t>
            </w:r>
          </w:p>
          <w:p w14:paraId="15231387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77" w:type="dxa"/>
          </w:tcPr>
          <w:p w14:paraId="7DB0DB0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04D0D76C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5AE4FF3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1F7E34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396496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69D4A43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1DAC7DA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5DB89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F80B21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39" w:type="dxa"/>
          </w:tcPr>
          <w:p w14:paraId="573DA9DF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ke dates available to all stakeholders at least 2 months prior to placement </w:t>
            </w:r>
          </w:p>
          <w:p w14:paraId="73AAB7B6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Schedule regular dates and times, in the academic year for lecturers from the NEIs to be present in the clinical areas to assist with supervision and clinical teaching </w:t>
            </w:r>
          </w:p>
          <w:p w14:paraId="7756A9F0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Send specific clinical placement objectives to clinical site and students who are attending the specific clinical site a month prior to the placement </w:t>
            </w:r>
          </w:p>
        </w:tc>
        <w:tc>
          <w:tcPr>
            <w:tcW w:w="677" w:type="dxa"/>
          </w:tcPr>
          <w:p w14:paraId="52C260E2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060BB252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C49CB4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BC5F9C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13ACC2A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B5735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169A2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25E52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</w:tc>
        <w:tc>
          <w:tcPr>
            <w:tcW w:w="2707" w:type="dxa"/>
          </w:tcPr>
          <w:p w14:paraId="33D4C82F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eview clinical placement manual to evaluate relevance/alignment to student’s clinical needs. </w:t>
            </w:r>
          </w:p>
          <w:p w14:paraId="051083B3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 success of electronic monitoring system</w:t>
            </w:r>
          </w:p>
          <w:p w14:paraId="65992E96" w14:textId="77777777" w:rsidR="0022551E" w:rsidRPr="0022551E" w:rsidRDefault="0022551E" w:rsidP="0022551E">
            <w:pPr>
              <w:numPr>
                <w:ilvl w:val="0"/>
                <w:numId w:val="2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 changes as required</w:t>
            </w:r>
          </w:p>
        </w:tc>
        <w:tc>
          <w:tcPr>
            <w:tcW w:w="605" w:type="dxa"/>
          </w:tcPr>
          <w:p w14:paraId="409D120D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  <w:p w14:paraId="64CA433A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3E82055A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S </w:t>
            </w:r>
          </w:p>
          <w:p w14:paraId="1D141C2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88981A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3FDD0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33106A7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7D0D476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4173710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</w:tr>
      <w:tr w:rsidR="0022551E" w:rsidRPr="0022551E" w14:paraId="5047287E" w14:textId="77777777" w:rsidTr="004541CA">
        <w:trPr>
          <w:trHeight w:val="5775"/>
        </w:trPr>
        <w:tc>
          <w:tcPr>
            <w:tcW w:w="2540" w:type="dxa"/>
          </w:tcPr>
          <w:p w14:paraId="18FC065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A </w:t>
            </w:r>
            <w:r w:rsidRPr="002255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ndard clinical assessment</w:t>
            </w: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stem will ensure effective monitoring of the skills development of students </w:t>
            </w:r>
          </w:p>
        </w:tc>
        <w:tc>
          <w:tcPr>
            <w:tcW w:w="3394" w:type="dxa"/>
          </w:tcPr>
          <w:p w14:paraId="178BC851" w14:textId="77777777" w:rsidR="0022551E" w:rsidRPr="0022551E" w:rsidRDefault="0022551E" w:rsidP="0022551E">
            <w:pPr>
              <w:numPr>
                <w:ilvl w:val="0"/>
                <w:numId w:val="9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itute an expert committee consisting of experienced examiners, educational experts and external moderators to review and update clinical assessments tools</w:t>
            </w:r>
          </w:p>
          <w:p w14:paraId="6890924E" w14:textId="77777777" w:rsidR="0022551E" w:rsidRPr="0022551E" w:rsidRDefault="0022551E" w:rsidP="0022551E">
            <w:pPr>
              <w:numPr>
                <w:ilvl w:val="0"/>
                <w:numId w:val="9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t committee should design a training programme for assessors and simulated patients</w:t>
            </w:r>
          </w:p>
          <w:p w14:paraId="0D49B419" w14:textId="77777777" w:rsidR="0022551E" w:rsidRPr="0022551E" w:rsidRDefault="0022551E" w:rsidP="0022551E">
            <w:pPr>
              <w:spacing w:after="24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8EDCE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BE52A2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7" w:type="dxa"/>
          </w:tcPr>
          <w:p w14:paraId="4E74BED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6FCAC5A0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0C84CF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4FD270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48F957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925299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</w:tc>
        <w:tc>
          <w:tcPr>
            <w:tcW w:w="3239" w:type="dxa"/>
          </w:tcPr>
          <w:p w14:paraId="0B77A92D" w14:textId="77777777" w:rsidR="0022551E" w:rsidRPr="0022551E" w:rsidRDefault="0022551E" w:rsidP="0022551E">
            <w:pPr>
              <w:numPr>
                <w:ilvl w:val="0"/>
                <w:numId w:val="10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se a training for OSCE assessors and simulated patients’ clinical assessment</w:t>
            </w:r>
          </w:p>
          <w:p w14:paraId="08A1E4EA" w14:textId="77777777" w:rsidR="0022551E" w:rsidRPr="0022551E" w:rsidRDefault="0022551E" w:rsidP="0022551E">
            <w:pPr>
              <w:numPr>
                <w:ilvl w:val="0"/>
                <w:numId w:val="10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itute pre- and post-examination conferences</w:t>
            </w:r>
          </w:p>
          <w:p w14:paraId="45D79603" w14:textId="77777777" w:rsidR="0022551E" w:rsidRPr="0022551E" w:rsidRDefault="0022551E" w:rsidP="0022551E">
            <w:pPr>
              <w:numPr>
                <w:ilvl w:val="0"/>
                <w:numId w:val="10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 preceptors on the use of competence tools for formative assessment</w:t>
            </w:r>
          </w:p>
          <w:p w14:paraId="7AA2C2FC" w14:textId="77777777" w:rsidR="0022551E" w:rsidRPr="0022551E" w:rsidRDefault="0022551E" w:rsidP="0022551E">
            <w:pPr>
              <w:numPr>
                <w:ilvl w:val="0"/>
                <w:numId w:val="10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elop remedial plans for students who are unable to achieve competence during clinical placement</w:t>
            </w:r>
          </w:p>
          <w:p w14:paraId="511F2BD7" w14:textId="77777777" w:rsidR="0022551E" w:rsidRPr="0022551E" w:rsidRDefault="0022551E" w:rsidP="0022551E">
            <w:pPr>
              <w:numPr>
                <w:ilvl w:val="0"/>
                <w:numId w:val="10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ve clinical assessment of students in the second year and beyond to the clinical area</w:t>
            </w:r>
          </w:p>
        </w:tc>
        <w:tc>
          <w:tcPr>
            <w:tcW w:w="677" w:type="dxa"/>
          </w:tcPr>
          <w:p w14:paraId="33E1BF5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7675ECC1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088FE4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84E755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09AB88F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B314F9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35385DBD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70E7DD" w14:textId="77777777" w:rsidR="0022551E" w:rsidRPr="0022551E" w:rsidRDefault="0022551E" w:rsidP="0022551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5C7BD8B5" w14:textId="77777777" w:rsidR="0022551E" w:rsidRPr="0022551E" w:rsidRDefault="0022551E" w:rsidP="0022551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  <w:p w14:paraId="16358647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6D0233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</w:tc>
        <w:tc>
          <w:tcPr>
            <w:tcW w:w="2707" w:type="dxa"/>
          </w:tcPr>
          <w:p w14:paraId="56FA1F0A" w14:textId="77777777" w:rsidR="0022551E" w:rsidRPr="0022551E" w:rsidRDefault="0022551E" w:rsidP="0022551E">
            <w:pPr>
              <w:numPr>
                <w:ilvl w:val="0"/>
                <w:numId w:val="10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edule a yearly refresher training of simulated patients and assessors</w:t>
            </w:r>
          </w:p>
          <w:p w14:paraId="5485AB88" w14:textId="77777777" w:rsidR="0022551E" w:rsidRPr="0022551E" w:rsidRDefault="0022551E" w:rsidP="0022551E">
            <w:pPr>
              <w:numPr>
                <w:ilvl w:val="0"/>
                <w:numId w:val="10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aluate the effectiveness of using competence tool for formative assessment</w:t>
            </w:r>
          </w:p>
          <w:p w14:paraId="271265A3" w14:textId="77777777" w:rsidR="0022551E" w:rsidRPr="0022551E" w:rsidRDefault="0022551E" w:rsidP="0022551E">
            <w:pPr>
              <w:numPr>
                <w:ilvl w:val="0"/>
                <w:numId w:val="10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 and update clinical assessment tools every two years</w:t>
            </w:r>
          </w:p>
          <w:p w14:paraId="07D1E0E8" w14:textId="77777777" w:rsidR="0022551E" w:rsidRPr="0022551E" w:rsidRDefault="0022551E" w:rsidP="0022551E">
            <w:pPr>
              <w:numPr>
                <w:ilvl w:val="0"/>
                <w:numId w:val="10"/>
              </w:num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in new assessors and simulated patients prior to clinical assessment each time </w:t>
            </w:r>
          </w:p>
        </w:tc>
        <w:tc>
          <w:tcPr>
            <w:tcW w:w="605" w:type="dxa"/>
          </w:tcPr>
          <w:p w14:paraId="19ADCAB9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3B46D5A7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77F353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56297F1B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0FE1FE1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0019B1E4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CA1F50" w14:textId="77777777" w:rsidR="0022551E" w:rsidRPr="0022551E" w:rsidRDefault="0022551E" w:rsidP="002255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092035B4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B90266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9DCBE2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55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</w:t>
            </w:r>
          </w:p>
          <w:p w14:paraId="4FA38C38" w14:textId="77777777" w:rsidR="0022551E" w:rsidRPr="0022551E" w:rsidRDefault="0022551E" w:rsidP="0022551E">
            <w:pPr>
              <w:spacing w:after="24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54E9560B" w14:textId="77777777" w:rsidR="0022551E" w:rsidRPr="0022551E" w:rsidRDefault="0022551E" w:rsidP="0022551E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551E">
        <w:rPr>
          <w:rFonts w:ascii="Times New Roman" w:hAnsi="Times New Roman" w:cs="Times New Roman"/>
          <w:sz w:val="24"/>
          <w:szCs w:val="24"/>
          <w:lang w:val="en-GB"/>
        </w:rPr>
        <w:t>Key: SH = Stakeholder NEI = Nursing Education Institution; NM&amp;C = Statutory council; SS = Service setting; NS= Nursing students</w:t>
      </w:r>
    </w:p>
    <w:p w14:paraId="1696CFE5" w14:textId="77777777" w:rsidR="0022551E" w:rsidRDefault="0022551E"/>
    <w:sectPr w:rsidR="0022551E" w:rsidSect="002255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05463"/>
    <w:multiLevelType w:val="hybridMultilevel"/>
    <w:tmpl w:val="DCCAB5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F4D13"/>
    <w:multiLevelType w:val="hybridMultilevel"/>
    <w:tmpl w:val="115AE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556099"/>
    <w:multiLevelType w:val="hybridMultilevel"/>
    <w:tmpl w:val="909638E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C36BAB"/>
    <w:multiLevelType w:val="hybridMultilevel"/>
    <w:tmpl w:val="7F2EABD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DB7D41"/>
    <w:multiLevelType w:val="hybridMultilevel"/>
    <w:tmpl w:val="6DBEAC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5" w15:restartNumberingAfterBreak="0">
    <w:nsid w:val="34D164B9"/>
    <w:multiLevelType w:val="hybridMultilevel"/>
    <w:tmpl w:val="C19E766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8557C8"/>
    <w:multiLevelType w:val="hybridMultilevel"/>
    <w:tmpl w:val="DB641F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5B4126"/>
    <w:multiLevelType w:val="hybridMultilevel"/>
    <w:tmpl w:val="2A0EAF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EDD06EE"/>
    <w:multiLevelType w:val="hybridMultilevel"/>
    <w:tmpl w:val="1D6C08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BAA2D3B"/>
    <w:multiLevelType w:val="hybridMultilevel"/>
    <w:tmpl w:val="976457B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04C670D"/>
    <w:multiLevelType w:val="hybridMultilevel"/>
    <w:tmpl w:val="D6CE435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9"/>
  </w:num>
  <w:num w:numId="5">
    <w:abstractNumId w:val="3"/>
  </w:num>
  <w:num w:numId="6">
    <w:abstractNumId w:val="7"/>
  </w:num>
  <w:num w:numId="7">
    <w:abstractNumId w:val="5"/>
  </w:num>
  <w:num w:numId="8">
    <w:abstractNumId w:val="1"/>
  </w:num>
  <w:num w:numId="9">
    <w:abstractNumId w:val="0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51E"/>
    <w:rsid w:val="000E0781"/>
    <w:rsid w:val="0022551E"/>
    <w:rsid w:val="006B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478B"/>
  <w15:chartTrackingRefBased/>
  <w15:docId w15:val="{CD80E72E-F2DA-4D39-86D0-3DC93E5B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2551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5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020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P</cp:lastModifiedBy>
  <cp:revision>3</cp:revision>
  <dcterms:created xsi:type="dcterms:W3CDTF">2023-12-01T17:20:00Z</dcterms:created>
  <dcterms:modified xsi:type="dcterms:W3CDTF">2024-02-21T10:10:00Z</dcterms:modified>
</cp:coreProperties>
</file>